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ab/>
        <w:tab/>
        <w:tab/>
        <w:tab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11580</wp:posOffset>
                </wp:positionV>
                <wp:extent cx="4929505" cy="3786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3786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843"/>
                              <w:gridCol w:w="849"/>
                              <w:gridCol w:w="1986"/>
                            </w:tblGrid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Eye parameter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 w:eastAsia="en-US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 w:eastAsia="en-US"/>
                                    </w:rP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 w:eastAsia="en-US"/>
                                    </w:rPr>
                                    <w:t>Standard Dev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416" w:hanging="1416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ixation count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eye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9.7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5.31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62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hand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85.06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43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1.0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67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ixation duration (ms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eye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97.42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6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03.1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67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hand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35.56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78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30.36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77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accade length (degrees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eye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hand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1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otal eye displacement (degrees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eye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887.19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406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941.12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512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hand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824.84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451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876.52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483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% of pursuit strategy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eye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78.54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78.54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hand play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83.7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7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observation2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77.4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3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298.15pt;mso-wrap-distance-left:7.05pt;mso-wrap-distance-right:7.05pt;mso-wrap-distance-top:0pt;mso-wrap-distance-bottom:0pt;margin-top:95.4pt;mso-position-vertical-relative:page;margin-left:1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843"/>
                        <w:gridCol w:w="849"/>
                        <w:gridCol w:w="1986"/>
                      </w:tblGrid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en-US"/>
                              </w:rPr>
                              <w:t xml:space="preserve">Eye parameter 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en-US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en-US"/>
                              </w:rPr>
                              <w:t xml:space="preserve">Mean 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en-US"/>
                              </w:rPr>
                              <w:t>Standard Deviation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left="1416" w:hanging="1416"/>
                              <w:jc w:val="both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fixation count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ye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9.75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2.00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5.31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2.91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hand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85.06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3.10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1.00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7.49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fixation duration (ms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ye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97.42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6.28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03.10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7.74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hand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35.56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8.50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30.36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7.60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accade length (degrees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ye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hand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.1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otal eye displacement (degrees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ye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87.19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06.69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941.12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512.91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hand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24.84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51.3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76.52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483.57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% of pursuit strategy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ye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8.54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3.06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8.54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1.03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hand play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83.75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7.25</w:t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308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observation2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7.40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3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6:09:00Z</dcterms:created>
  <dc:creator>Cris</dc:creator>
  <dc:description/>
  <dc:language>en-US</dc:language>
  <cp:lastModifiedBy>Cris</cp:lastModifiedBy>
  <dcterms:modified xsi:type="dcterms:W3CDTF">2015-01-13T16:09:00Z</dcterms:modified>
  <cp:revision>3</cp:revision>
  <dc:subject/>
  <dc:title/>
</cp:coreProperties>
</file>